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B99E2" w14:textId="0BC95440" w:rsidR="00FF556A" w:rsidRPr="00960A76" w:rsidRDefault="007B6E73">
      <w:pPr>
        <w:rPr>
          <w:rFonts w:ascii="Times New Roman" w:eastAsia="Calibri" w:hAnsi="Times New Roman" w:cs="Times New Roman"/>
          <w:sz w:val="24"/>
          <w:szCs w:val="24"/>
        </w:rPr>
      </w:pPr>
      <w:r w:rsidRPr="00960A76">
        <w:rPr>
          <w:rFonts w:ascii="Times New Roman" w:hAnsi="Times New Roman" w:cs="Times New Roman"/>
          <w:b/>
          <w:bCs/>
          <w:sz w:val="24"/>
          <w:szCs w:val="24"/>
        </w:rPr>
        <w:t xml:space="preserve">Appendix 1. </w:t>
      </w:r>
      <w:r w:rsidRPr="00960A76">
        <w:rPr>
          <w:rFonts w:ascii="Times New Roman" w:eastAsia="Calibri" w:hAnsi="Times New Roman" w:cs="Times New Roman"/>
          <w:sz w:val="24"/>
          <w:szCs w:val="24"/>
        </w:rPr>
        <w:t>Likert Scale Faculty Evaluation Tool</w:t>
      </w:r>
    </w:p>
    <w:tbl>
      <w:tblPr>
        <w:tblStyle w:val="TableGrid"/>
        <w:tblW w:w="101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71"/>
        <w:gridCol w:w="1116"/>
        <w:gridCol w:w="540"/>
        <w:gridCol w:w="576"/>
        <w:gridCol w:w="1115"/>
        <w:gridCol w:w="40"/>
        <w:gridCol w:w="1086"/>
        <w:gridCol w:w="209"/>
      </w:tblGrid>
      <w:tr w:rsidR="00960A76" w:rsidRPr="00960A76" w14:paraId="4B4F2919" w14:textId="77777777" w:rsidTr="00812E00">
        <w:trPr>
          <w:gridAfter w:val="1"/>
          <w:wAfter w:w="228" w:type="dxa"/>
          <w:trHeight w:val="1251"/>
        </w:trPr>
        <w:tc>
          <w:tcPr>
            <w:tcW w:w="5760" w:type="dxa"/>
            <w:tcBorders>
              <w:bottom w:val="single" w:sz="4" w:space="0" w:color="auto"/>
            </w:tcBorders>
          </w:tcPr>
          <w:p w14:paraId="3B36481A" w14:textId="77777777" w:rsidR="00812E00" w:rsidRPr="00960A76" w:rsidRDefault="00812E00" w:rsidP="00CB00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6AC2EB" w14:textId="77777777" w:rsidR="00812E00" w:rsidRPr="00960A76" w:rsidRDefault="00812E00" w:rsidP="00CB00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181504" w14:textId="2C78DAB3" w:rsidR="0054214E" w:rsidRPr="00960A76" w:rsidRDefault="00CB00D7" w:rsidP="00CB00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0A76">
              <w:rPr>
                <w:rFonts w:ascii="Times New Roman" w:hAnsi="Times New Roman" w:cs="Times New Roman"/>
                <w:sz w:val="20"/>
                <w:szCs w:val="20"/>
              </w:rPr>
              <w:t>Evaluation Item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3FEB0F0C" w14:textId="2940A78C" w:rsidR="0054214E" w:rsidRPr="00960A76" w:rsidRDefault="0054214E" w:rsidP="00CB00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0A76">
              <w:rPr>
                <w:rFonts w:ascii="Times New Roman" w:hAnsi="Times New Roman" w:cs="Times New Roman"/>
                <w:sz w:val="18"/>
                <w:szCs w:val="18"/>
              </w:rPr>
              <w:t>Does not meet my expectations</w:t>
            </w:r>
          </w:p>
        </w:tc>
        <w:tc>
          <w:tcPr>
            <w:tcW w:w="1116" w:type="dxa"/>
            <w:gridSpan w:val="2"/>
            <w:tcBorders>
              <w:bottom w:val="single" w:sz="4" w:space="0" w:color="auto"/>
            </w:tcBorders>
          </w:tcPr>
          <w:p w14:paraId="37AD1BF9" w14:textId="51B03773" w:rsidR="0054214E" w:rsidRPr="00960A76" w:rsidRDefault="0054214E" w:rsidP="00CB00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0A76">
              <w:rPr>
                <w:rFonts w:ascii="Times New Roman" w:hAnsi="Times New Roman" w:cs="Times New Roman"/>
                <w:sz w:val="18"/>
                <w:szCs w:val="18"/>
              </w:rPr>
              <w:t>Meets my expectations</w:t>
            </w:r>
          </w:p>
        </w:tc>
        <w:tc>
          <w:tcPr>
            <w:tcW w:w="1158" w:type="dxa"/>
            <w:gridSpan w:val="2"/>
            <w:tcBorders>
              <w:bottom w:val="single" w:sz="4" w:space="0" w:color="auto"/>
            </w:tcBorders>
          </w:tcPr>
          <w:p w14:paraId="0716E66B" w14:textId="48CA13E7" w:rsidR="0054214E" w:rsidRPr="00960A76" w:rsidRDefault="0054214E" w:rsidP="00CB00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0A76">
              <w:rPr>
                <w:rFonts w:ascii="Times New Roman" w:hAnsi="Times New Roman" w:cs="Times New Roman"/>
                <w:sz w:val="18"/>
                <w:szCs w:val="18"/>
              </w:rPr>
              <w:t>Exceeds my expectations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14924AE0" w14:textId="18ACDD83" w:rsidR="0054214E" w:rsidRPr="00960A76" w:rsidRDefault="0054214E" w:rsidP="00CB00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0A76">
              <w:rPr>
                <w:rFonts w:ascii="Times New Roman" w:hAnsi="Times New Roman" w:cs="Times New Roman"/>
                <w:sz w:val="18"/>
                <w:szCs w:val="18"/>
              </w:rPr>
              <w:t>One of the best role models for this competency</w:t>
            </w:r>
          </w:p>
        </w:tc>
      </w:tr>
      <w:tr w:rsidR="00960A76" w:rsidRPr="00960A76" w14:paraId="627BC01D" w14:textId="77777777" w:rsidTr="00812E00">
        <w:tc>
          <w:tcPr>
            <w:tcW w:w="5760" w:type="dxa"/>
            <w:tcBorders>
              <w:top w:val="single" w:sz="4" w:space="0" w:color="auto"/>
            </w:tcBorders>
          </w:tcPr>
          <w:p w14:paraId="306BD8DD" w14:textId="77777777" w:rsidR="00812E00" w:rsidRPr="00960A76" w:rsidRDefault="00812E00" w:rsidP="00812E00">
            <w:pPr>
              <w:pStyle w:val="ListParagrap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460DF59" w14:textId="77777777" w:rsidR="00C845C9" w:rsidRPr="00960A76" w:rsidRDefault="00C845C9" w:rsidP="00CB00D7">
            <w:pPr>
              <w:pStyle w:val="ListParagraph"/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960A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odels</w:t>
            </w:r>
            <w:proofErr w:type="gramEnd"/>
            <w:r w:rsidRPr="00960A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patient-centered care by considering patient preferences and shared decision making with the patient/family as appropriate</w:t>
            </w:r>
          </w:p>
          <w:p w14:paraId="73AE4369" w14:textId="346B5321" w:rsidR="00812E00" w:rsidRPr="00960A76" w:rsidRDefault="00812E00" w:rsidP="00812E00">
            <w:pPr>
              <w:pStyle w:val="ListParagrap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7F5D178A" w14:textId="77777777" w:rsidR="00C845C9" w:rsidRPr="00960A76" w:rsidRDefault="00C845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15D07D6" w14:textId="77777777" w:rsidR="00C845C9" w:rsidRPr="00960A76" w:rsidRDefault="00C845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3" w:type="dxa"/>
            <w:gridSpan w:val="2"/>
            <w:tcBorders>
              <w:top w:val="single" w:sz="4" w:space="0" w:color="auto"/>
            </w:tcBorders>
          </w:tcPr>
          <w:p w14:paraId="59027C93" w14:textId="77777777" w:rsidR="00C845C9" w:rsidRPr="00960A76" w:rsidRDefault="00C845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  <w:gridSpan w:val="3"/>
            <w:tcBorders>
              <w:top w:val="single" w:sz="4" w:space="0" w:color="auto"/>
            </w:tcBorders>
          </w:tcPr>
          <w:p w14:paraId="4F71F974" w14:textId="77777777" w:rsidR="00C845C9" w:rsidRPr="00960A76" w:rsidRDefault="00C845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0A76" w:rsidRPr="00960A76" w14:paraId="6BC6BCC1" w14:textId="77777777" w:rsidTr="00812E00">
        <w:tc>
          <w:tcPr>
            <w:tcW w:w="5760" w:type="dxa"/>
          </w:tcPr>
          <w:p w14:paraId="47861068" w14:textId="77777777" w:rsidR="00BB345E" w:rsidRPr="00960A76" w:rsidRDefault="00BB345E" w:rsidP="00CB00D7">
            <w:pPr>
              <w:pStyle w:val="ListParagraph"/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A76">
              <w:rPr>
                <w:rFonts w:ascii="Times New Roman" w:eastAsia="Calibri" w:hAnsi="Times New Roman" w:cs="Times New Roman"/>
                <w:sz w:val="20"/>
                <w:szCs w:val="20"/>
              </w:rPr>
              <w:t>Provides appropriate guidance and supervision to the team in the care of patients based on extensive background knowledge</w:t>
            </w:r>
          </w:p>
          <w:p w14:paraId="1741E70F" w14:textId="77777777" w:rsidR="0054214E" w:rsidRPr="00960A76" w:rsidRDefault="0054214E" w:rsidP="00C845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5649F155" w14:textId="77777777" w:rsidR="0054214E" w:rsidRPr="00960A76" w:rsidRDefault="005421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6DBC1D46" w14:textId="77777777" w:rsidR="0054214E" w:rsidRPr="00960A76" w:rsidRDefault="005421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3" w:type="dxa"/>
            <w:gridSpan w:val="2"/>
          </w:tcPr>
          <w:p w14:paraId="64BBE6A3" w14:textId="77777777" w:rsidR="0054214E" w:rsidRPr="00960A76" w:rsidRDefault="005421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  <w:gridSpan w:val="3"/>
          </w:tcPr>
          <w:p w14:paraId="178BDDC0" w14:textId="77777777" w:rsidR="0054214E" w:rsidRPr="00960A76" w:rsidRDefault="005421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0A76" w:rsidRPr="00960A76" w14:paraId="3DE32C27" w14:textId="77777777" w:rsidTr="00812E00">
        <w:tc>
          <w:tcPr>
            <w:tcW w:w="5760" w:type="dxa"/>
          </w:tcPr>
          <w:p w14:paraId="491BE0E9" w14:textId="77777777" w:rsidR="00BB345E" w:rsidRPr="00960A76" w:rsidRDefault="00BB345E" w:rsidP="00CB00D7">
            <w:pPr>
              <w:pStyle w:val="ListParagraph"/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A76">
              <w:rPr>
                <w:rFonts w:ascii="Times New Roman" w:eastAsia="Calibri" w:hAnsi="Times New Roman" w:cs="Times New Roman"/>
                <w:sz w:val="20"/>
                <w:szCs w:val="20"/>
              </w:rPr>
              <w:t>Models the importance of life-long learning by participating with the team in accessing up to date scientific evidence that is needed to care for patients.</w:t>
            </w:r>
          </w:p>
          <w:p w14:paraId="4244262F" w14:textId="77777777" w:rsidR="0054214E" w:rsidRPr="00960A76" w:rsidRDefault="0054214E" w:rsidP="00C845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4B79AC78" w14:textId="77777777" w:rsidR="0054214E" w:rsidRPr="00960A76" w:rsidRDefault="005421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15DA57CE" w14:textId="77777777" w:rsidR="0054214E" w:rsidRPr="00960A76" w:rsidRDefault="005421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3" w:type="dxa"/>
            <w:gridSpan w:val="2"/>
          </w:tcPr>
          <w:p w14:paraId="74673600" w14:textId="77777777" w:rsidR="0054214E" w:rsidRPr="00960A76" w:rsidRDefault="005421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  <w:gridSpan w:val="3"/>
          </w:tcPr>
          <w:p w14:paraId="368F98BC" w14:textId="77777777" w:rsidR="0054214E" w:rsidRPr="00960A76" w:rsidRDefault="005421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0A76" w:rsidRPr="00960A76" w14:paraId="223B64BF" w14:textId="77777777" w:rsidTr="00812E00">
        <w:tc>
          <w:tcPr>
            <w:tcW w:w="5760" w:type="dxa"/>
          </w:tcPr>
          <w:p w14:paraId="1ABA7F30" w14:textId="77777777" w:rsidR="00BB345E" w:rsidRPr="00960A76" w:rsidRDefault="00BB345E" w:rsidP="00CB00D7">
            <w:pPr>
              <w:pStyle w:val="ListParagraph"/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A76">
              <w:rPr>
                <w:rFonts w:ascii="Times New Roman" w:eastAsia="Calibri" w:hAnsi="Times New Roman" w:cs="Times New Roman"/>
                <w:sz w:val="20"/>
                <w:szCs w:val="20"/>
              </w:rPr>
              <w:t>Emphasizes the importance of ongoing resident education by encouraging resident conference attendance.</w:t>
            </w:r>
          </w:p>
          <w:p w14:paraId="4F21B56D" w14:textId="77777777" w:rsidR="0054214E" w:rsidRPr="00960A76" w:rsidRDefault="0054214E" w:rsidP="00C845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5B39E798" w14:textId="77777777" w:rsidR="0054214E" w:rsidRPr="00960A76" w:rsidRDefault="005421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5776999E" w14:textId="77777777" w:rsidR="0054214E" w:rsidRPr="00960A76" w:rsidRDefault="005421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3" w:type="dxa"/>
            <w:gridSpan w:val="2"/>
          </w:tcPr>
          <w:p w14:paraId="7BF035B6" w14:textId="77777777" w:rsidR="0054214E" w:rsidRPr="00960A76" w:rsidRDefault="005421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  <w:gridSpan w:val="3"/>
          </w:tcPr>
          <w:p w14:paraId="494975DC" w14:textId="77777777" w:rsidR="0054214E" w:rsidRPr="00960A76" w:rsidRDefault="005421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0A76" w:rsidRPr="00960A76" w14:paraId="7D9FB25B" w14:textId="77777777" w:rsidTr="00812E00">
        <w:tc>
          <w:tcPr>
            <w:tcW w:w="5760" w:type="dxa"/>
          </w:tcPr>
          <w:p w14:paraId="2449A10C" w14:textId="77777777" w:rsidR="00BB345E" w:rsidRPr="00960A76" w:rsidRDefault="00BB345E" w:rsidP="00CB00D7">
            <w:pPr>
              <w:pStyle w:val="ListParagraph"/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A76">
              <w:rPr>
                <w:rFonts w:ascii="Times New Roman" w:eastAsia="Calibri" w:hAnsi="Times New Roman" w:cs="Times New Roman"/>
                <w:sz w:val="20"/>
                <w:szCs w:val="20"/>
              </w:rPr>
              <w:t>Creates an environment that is conducive to learning</w:t>
            </w:r>
          </w:p>
          <w:p w14:paraId="5B94B579" w14:textId="77777777" w:rsidR="0054214E" w:rsidRPr="00960A76" w:rsidRDefault="0054214E" w:rsidP="00C845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7302C4BC" w14:textId="77777777" w:rsidR="0054214E" w:rsidRPr="00960A76" w:rsidRDefault="005421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4C426212" w14:textId="77777777" w:rsidR="0054214E" w:rsidRPr="00960A76" w:rsidRDefault="005421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3" w:type="dxa"/>
            <w:gridSpan w:val="2"/>
          </w:tcPr>
          <w:p w14:paraId="29B93D75" w14:textId="77777777" w:rsidR="0054214E" w:rsidRPr="00960A76" w:rsidRDefault="005421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  <w:gridSpan w:val="3"/>
          </w:tcPr>
          <w:p w14:paraId="42778114" w14:textId="77777777" w:rsidR="0054214E" w:rsidRPr="00960A76" w:rsidRDefault="005421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0A76" w:rsidRPr="00960A76" w14:paraId="4DA78970" w14:textId="77777777" w:rsidTr="00812E00">
        <w:tc>
          <w:tcPr>
            <w:tcW w:w="5760" w:type="dxa"/>
          </w:tcPr>
          <w:p w14:paraId="2F4E4DDA" w14:textId="77777777" w:rsidR="00BB345E" w:rsidRPr="00960A76" w:rsidRDefault="00BB345E" w:rsidP="00CB00D7">
            <w:pPr>
              <w:pStyle w:val="ListParagraph"/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A76">
              <w:rPr>
                <w:rFonts w:ascii="Times New Roman" w:eastAsia="Calibri" w:hAnsi="Times New Roman" w:cs="Times New Roman"/>
                <w:sz w:val="20"/>
                <w:szCs w:val="20"/>
              </w:rPr>
              <w:t>Demonstrates the ability to communicate with patients and families in a way that puts them at ease and encourages them to be open about their questions and concerns.</w:t>
            </w:r>
          </w:p>
          <w:p w14:paraId="728A41F2" w14:textId="77777777" w:rsidR="0054214E" w:rsidRPr="00960A76" w:rsidRDefault="0054214E" w:rsidP="00C845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3D10C88A" w14:textId="77777777" w:rsidR="0054214E" w:rsidRPr="00960A76" w:rsidRDefault="005421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47EA3810" w14:textId="77777777" w:rsidR="0054214E" w:rsidRPr="00960A76" w:rsidRDefault="005421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3" w:type="dxa"/>
            <w:gridSpan w:val="2"/>
          </w:tcPr>
          <w:p w14:paraId="7F75A728" w14:textId="77777777" w:rsidR="0054214E" w:rsidRPr="00960A76" w:rsidRDefault="005421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  <w:gridSpan w:val="3"/>
          </w:tcPr>
          <w:p w14:paraId="5F9AB891" w14:textId="77777777" w:rsidR="0054214E" w:rsidRPr="00960A76" w:rsidRDefault="005421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0A76" w:rsidRPr="00960A76" w14:paraId="6F359CC1" w14:textId="77777777" w:rsidTr="00812E00">
        <w:tc>
          <w:tcPr>
            <w:tcW w:w="5760" w:type="dxa"/>
          </w:tcPr>
          <w:p w14:paraId="33D0DF0B" w14:textId="77777777" w:rsidR="00BB345E" w:rsidRPr="00960A76" w:rsidRDefault="00BB345E" w:rsidP="00CB00D7">
            <w:pPr>
              <w:pStyle w:val="ListParagraph"/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A76">
              <w:rPr>
                <w:rFonts w:ascii="Times New Roman" w:eastAsia="Calibri" w:hAnsi="Times New Roman" w:cs="Times New Roman"/>
                <w:sz w:val="20"/>
                <w:szCs w:val="20"/>
              </w:rPr>
              <w:t>Actively engages in a leadership role that facilitates team communication and team function</w:t>
            </w:r>
          </w:p>
          <w:p w14:paraId="2F5063B5" w14:textId="77777777" w:rsidR="0054214E" w:rsidRPr="00960A76" w:rsidRDefault="0054214E" w:rsidP="00C845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3A0DDE50" w14:textId="77777777" w:rsidR="0054214E" w:rsidRPr="00960A76" w:rsidRDefault="005421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41166872" w14:textId="77777777" w:rsidR="0054214E" w:rsidRPr="00960A76" w:rsidRDefault="005421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3" w:type="dxa"/>
            <w:gridSpan w:val="2"/>
          </w:tcPr>
          <w:p w14:paraId="13B1BEE6" w14:textId="77777777" w:rsidR="0054214E" w:rsidRPr="00960A76" w:rsidRDefault="005421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  <w:gridSpan w:val="3"/>
          </w:tcPr>
          <w:p w14:paraId="24F53D19" w14:textId="77777777" w:rsidR="0054214E" w:rsidRPr="00960A76" w:rsidRDefault="005421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0A76" w:rsidRPr="00960A76" w14:paraId="3DBEA6A8" w14:textId="77777777" w:rsidTr="00812E00">
        <w:tc>
          <w:tcPr>
            <w:tcW w:w="5760" w:type="dxa"/>
          </w:tcPr>
          <w:p w14:paraId="5861447C" w14:textId="77777777" w:rsidR="00BB345E" w:rsidRPr="00960A76" w:rsidRDefault="00BB345E" w:rsidP="00CB00D7">
            <w:pPr>
              <w:pStyle w:val="ListParagraph"/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960A76">
              <w:rPr>
                <w:rFonts w:ascii="Times New Roman" w:eastAsia="Calibri" w:hAnsi="Times New Roman" w:cs="Times New Roman"/>
                <w:sz w:val="20"/>
                <w:szCs w:val="20"/>
              </w:rPr>
              <w:t>Models</w:t>
            </w:r>
            <w:proofErr w:type="gramEnd"/>
            <w:r w:rsidRPr="00960A7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rofessionalism by demonstrating respect, altruism, integrity, and responsibility in interactions with patients/families, staff, colleagues and learners</w:t>
            </w:r>
          </w:p>
          <w:p w14:paraId="0BDED484" w14:textId="77777777" w:rsidR="0054214E" w:rsidRPr="00960A76" w:rsidRDefault="0054214E" w:rsidP="00C845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7E8B8D49" w14:textId="77777777" w:rsidR="0054214E" w:rsidRPr="00960A76" w:rsidRDefault="005421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4AB838B5" w14:textId="77777777" w:rsidR="0054214E" w:rsidRPr="00960A76" w:rsidRDefault="005421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3" w:type="dxa"/>
            <w:gridSpan w:val="2"/>
          </w:tcPr>
          <w:p w14:paraId="18645617" w14:textId="77777777" w:rsidR="0054214E" w:rsidRPr="00960A76" w:rsidRDefault="005421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  <w:gridSpan w:val="3"/>
          </w:tcPr>
          <w:p w14:paraId="5C477E21" w14:textId="77777777" w:rsidR="0054214E" w:rsidRPr="00960A76" w:rsidRDefault="005421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0A76" w:rsidRPr="00960A76" w14:paraId="4FDC5A82" w14:textId="77777777" w:rsidTr="00812E00">
        <w:tc>
          <w:tcPr>
            <w:tcW w:w="5760" w:type="dxa"/>
          </w:tcPr>
          <w:p w14:paraId="2C15E8DA" w14:textId="77777777" w:rsidR="00BB345E" w:rsidRPr="00960A76" w:rsidRDefault="00BB345E" w:rsidP="00CB00D7">
            <w:pPr>
              <w:pStyle w:val="ListParagraph"/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A76">
              <w:rPr>
                <w:rFonts w:ascii="Times New Roman" w:eastAsia="Calibri" w:hAnsi="Times New Roman" w:cs="Times New Roman"/>
                <w:sz w:val="20"/>
                <w:szCs w:val="20"/>
              </w:rPr>
              <w:t>Easily accessible and welcomes the opportunity to answer questions, teach, and provide guidance in patient care</w:t>
            </w:r>
          </w:p>
          <w:p w14:paraId="43D362A8" w14:textId="77777777" w:rsidR="0054214E" w:rsidRPr="00960A76" w:rsidRDefault="0054214E" w:rsidP="00C845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1F7CB075" w14:textId="77777777" w:rsidR="0054214E" w:rsidRPr="00960A76" w:rsidRDefault="005421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0D8A41CA" w14:textId="77777777" w:rsidR="0054214E" w:rsidRPr="00960A76" w:rsidRDefault="005421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3" w:type="dxa"/>
            <w:gridSpan w:val="2"/>
          </w:tcPr>
          <w:p w14:paraId="0C0A883A" w14:textId="77777777" w:rsidR="0054214E" w:rsidRPr="00960A76" w:rsidRDefault="005421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  <w:gridSpan w:val="3"/>
          </w:tcPr>
          <w:p w14:paraId="0B18C222" w14:textId="77777777" w:rsidR="0054214E" w:rsidRPr="00960A76" w:rsidRDefault="005421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0A76" w:rsidRPr="00960A76" w14:paraId="436B128F" w14:textId="77777777" w:rsidTr="00812E00">
        <w:tc>
          <w:tcPr>
            <w:tcW w:w="5760" w:type="dxa"/>
          </w:tcPr>
          <w:p w14:paraId="0FAFECE5" w14:textId="77777777" w:rsidR="00BB345E" w:rsidRPr="00960A76" w:rsidRDefault="00BB345E" w:rsidP="00CB00D7">
            <w:pPr>
              <w:pStyle w:val="ListParagraph"/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960A76">
              <w:rPr>
                <w:rFonts w:ascii="Times New Roman" w:eastAsia="Calibri" w:hAnsi="Times New Roman" w:cs="Times New Roman"/>
                <w:sz w:val="20"/>
                <w:szCs w:val="20"/>
              </w:rPr>
              <w:t>Models</w:t>
            </w:r>
            <w:proofErr w:type="gramEnd"/>
            <w:r w:rsidRPr="00960A7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hical behavior and sensitivity to cultural diversity when working with the health care team to provide care to patients.</w:t>
            </w:r>
          </w:p>
          <w:p w14:paraId="5A954494" w14:textId="77777777" w:rsidR="0054214E" w:rsidRPr="00960A76" w:rsidRDefault="0054214E" w:rsidP="00C845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2B74C293" w14:textId="77777777" w:rsidR="0054214E" w:rsidRPr="00960A76" w:rsidRDefault="005421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39594EF4" w14:textId="77777777" w:rsidR="0054214E" w:rsidRPr="00960A76" w:rsidRDefault="005421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3" w:type="dxa"/>
            <w:gridSpan w:val="2"/>
          </w:tcPr>
          <w:p w14:paraId="3236C068" w14:textId="77777777" w:rsidR="0054214E" w:rsidRPr="00960A76" w:rsidRDefault="005421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  <w:gridSpan w:val="3"/>
          </w:tcPr>
          <w:p w14:paraId="7980207B" w14:textId="77777777" w:rsidR="0054214E" w:rsidRPr="00960A76" w:rsidRDefault="005421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0A76" w:rsidRPr="00960A76" w14:paraId="5DBF3131" w14:textId="77777777" w:rsidTr="00812E00">
        <w:tc>
          <w:tcPr>
            <w:tcW w:w="5760" w:type="dxa"/>
          </w:tcPr>
          <w:p w14:paraId="598FEE62" w14:textId="77777777" w:rsidR="00BB345E" w:rsidRPr="00960A76" w:rsidRDefault="00BB345E" w:rsidP="00CB00D7">
            <w:pPr>
              <w:pStyle w:val="ListParagraph"/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A76">
              <w:rPr>
                <w:rFonts w:ascii="Times New Roman" w:eastAsia="Calibri" w:hAnsi="Times New Roman" w:cs="Times New Roman"/>
                <w:sz w:val="20"/>
                <w:szCs w:val="20"/>
              </w:rPr>
              <w:t>Discusses resources, costs, and impact of diagnostic tests/therapeutic modalities in advocating for the care of patients.</w:t>
            </w:r>
          </w:p>
          <w:p w14:paraId="659830E3" w14:textId="77777777" w:rsidR="0054214E" w:rsidRPr="00960A76" w:rsidRDefault="0054214E" w:rsidP="00C845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1A98586C" w14:textId="77777777" w:rsidR="0054214E" w:rsidRPr="00960A76" w:rsidRDefault="005421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6184E68C" w14:textId="77777777" w:rsidR="0054214E" w:rsidRPr="00960A76" w:rsidRDefault="005421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3" w:type="dxa"/>
            <w:gridSpan w:val="2"/>
          </w:tcPr>
          <w:p w14:paraId="428D755B" w14:textId="77777777" w:rsidR="0054214E" w:rsidRPr="00960A76" w:rsidRDefault="005421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  <w:gridSpan w:val="3"/>
          </w:tcPr>
          <w:p w14:paraId="47DBFE7F" w14:textId="77777777" w:rsidR="0054214E" w:rsidRPr="00960A76" w:rsidRDefault="005421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0A76" w:rsidRPr="00960A76" w14:paraId="20D50B6B" w14:textId="77777777" w:rsidTr="00812E00">
        <w:tc>
          <w:tcPr>
            <w:tcW w:w="5760" w:type="dxa"/>
          </w:tcPr>
          <w:p w14:paraId="20271BB6" w14:textId="1E5AB0D5" w:rsidR="00BB345E" w:rsidRPr="00960A76" w:rsidRDefault="00C845C9" w:rsidP="00CB00D7">
            <w:pPr>
              <w:pStyle w:val="ListParagraph"/>
              <w:numPr>
                <w:ilvl w:val="0"/>
                <w:numId w:val="5"/>
              </w:numPr>
              <w:tabs>
                <w:tab w:val="left" w:pos="248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60A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stablishes rapport with the health care team by acknowledging the importance of each member's contributions to the care of the patient and providing appropriate guidance balanced with autonomy</w:t>
            </w:r>
          </w:p>
        </w:tc>
        <w:tc>
          <w:tcPr>
            <w:tcW w:w="805" w:type="dxa"/>
          </w:tcPr>
          <w:p w14:paraId="175EE31F" w14:textId="77777777" w:rsidR="00BB345E" w:rsidRPr="00960A76" w:rsidRDefault="00BB34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2E3BD31C" w14:textId="77777777" w:rsidR="00BB345E" w:rsidRPr="00960A76" w:rsidRDefault="00BB34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3" w:type="dxa"/>
            <w:gridSpan w:val="2"/>
          </w:tcPr>
          <w:p w14:paraId="481EB183" w14:textId="77777777" w:rsidR="00BB345E" w:rsidRPr="00960A76" w:rsidRDefault="00BB34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  <w:gridSpan w:val="3"/>
          </w:tcPr>
          <w:p w14:paraId="5C8CCE59" w14:textId="77777777" w:rsidR="00BB345E" w:rsidRPr="00960A76" w:rsidRDefault="00BB34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E7447FA" w14:textId="77777777" w:rsidR="0054214E" w:rsidRDefault="0054214E"/>
    <w:sectPr w:rsidR="005421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011B3B" w14:textId="77777777" w:rsidR="001A04D9" w:rsidRDefault="001A04D9" w:rsidP="00524E2C">
      <w:pPr>
        <w:spacing w:after="0" w:line="240" w:lineRule="auto"/>
      </w:pPr>
      <w:r>
        <w:separator/>
      </w:r>
    </w:p>
  </w:endnote>
  <w:endnote w:type="continuationSeparator" w:id="0">
    <w:p w14:paraId="15E8F9A3" w14:textId="77777777" w:rsidR="001A04D9" w:rsidRDefault="001A04D9" w:rsidP="00524E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93F432" w14:textId="77777777" w:rsidR="001A04D9" w:rsidRDefault="001A04D9" w:rsidP="00524E2C">
      <w:pPr>
        <w:spacing w:after="0" w:line="240" w:lineRule="auto"/>
      </w:pPr>
      <w:r>
        <w:separator/>
      </w:r>
    </w:p>
  </w:footnote>
  <w:footnote w:type="continuationSeparator" w:id="0">
    <w:p w14:paraId="4C5D8E45" w14:textId="77777777" w:rsidR="001A04D9" w:rsidRDefault="001A04D9" w:rsidP="00524E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46298F"/>
    <w:multiLevelType w:val="hybridMultilevel"/>
    <w:tmpl w:val="2D66029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B911A5"/>
    <w:multiLevelType w:val="hybridMultilevel"/>
    <w:tmpl w:val="394C884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3F794E"/>
    <w:multiLevelType w:val="hybridMultilevel"/>
    <w:tmpl w:val="FC4C982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B403BD"/>
    <w:multiLevelType w:val="hybridMultilevel"/>
    <w:tmpl w:val="2D660298"/>
    <w:lvl w:ilvl="0" w:tplc="A36E2148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5F07FD"/>
    <w:multiLevelType w:val="hybridMultilevel"/>
    <w:tmpl w:val="2DDA7C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3658760">
    <w:abstractNumId w:val="3"/>
  </w:num>
  <w:num w:numId="2" w16cid:durableId="4989339">
    <w:abstractNumId w:val="0"/>
  </w:num>
  <w:num w:numId="3" w16cid:durableId="146291776">
    <w:abstractNumId w:val="1"/>
  </w:num>
  <w:num w:numId="4" w16cid:durableId="1807695820">
    <w:abstractNumId w:val="2"/>
  </w:num>
  <w:num w:numId="5" w16cid:durableId="10995221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E73"/>
    <w:rsid w:val="001A04D9"/>
    <w:rsid w:val="00524E2C"/>
    <w:rsid w:val="0054214E"/>
    <w:rsid w:val="007B6E73"/>
    <w:rsid w:val="00812E00"/>
    <w:rsid w:val="00960A76"/>
    <w:rsid w:val="00BB345E"/>
    <w:rsid w:val="00C845C9"/>
    <w:rsid w:val="00CB00D7"/>
    <w:rsid w:val="00FF5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87BAE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E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6E73"/>
    <w:pPr>
      <w:ind w:left="720"/>
      <w:contextualSpacing/>
    </w:pPr>
  </w:style>
  <w:style w:type="table" w:styleId="TableGrid">
    <w:name w:val="Table Grid"/>
    <w:basedOn w:val="TableNormal"/>
    <w:uiPriority w:val="39"/>
    <w:rsid w:val="00542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4E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4E2C"/>
  </w:style>
  <w:style w:type="paragraph" w:styleId="Footer">
    <w:name w:val="footer"/>
    <w:basedOn w:val="Normal"/>
    <w:link w:val="FooterChar"/>
    <w:uiPriority w:val="99"/>
    <w:unhideWhenUsed/>
    <w:rsid w:val="00524E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4E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6-13T16:48:00Z</dcterms:created>
  <dcterms:modified xsi:type="dcterms:W3CDTF">2022-06-13T16:48:00Z</dcterms:modified>
</cp:coreProperties>
</file>